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D8C6A" w14:textId="2E18AA8E" w:rsidR="00B61346" w:rsidRPr="00A71FAA" w:rsidRDefault="00A71FAA">
      <w:pPr>
        <w:rPr>
          <w:rFonts w:ascii="Times New Roman" w:hAnsi="Times New Roman" w:cs="Times New Roman"/>
          <w:sz w:val="24"/>
          <w:szCs w:val="28"/>
        </w:rPr>
      </w:pPr>
      <w:r w:rsidRPr="00A71FAA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D23A2C">
        <w:rPr>
          <w:rFonts w:ascii="Times New Roman" w:hAnsi="Times New Roman" w:cs="Times New Roman"/>
          <w:b/>
          <w:bCs/>
          <w:sz w:val="24"/>
          <w:szCs w:val="28"/>
        </w:rPr>
        <w:t>S3.</w:t>
      </w:r>
      <w:r w:rsidRPr="00A71FAA">
        <w:rPr>
          <w:rFonts w:ascii="Times New Roman" w:hAnsi="Times New Roman" w:cs="Times New Roman"/>
          <w:b/>
          <w:bCs/>
          <w:sz w:val="24"/>
          <w:szCs w:val="28"/>
        </w:rPr>
        <w:t xml:space="preserve"> Factor structure, internal consistency (Cronbach’s alpha) for factors, corrected item-total correlation</w:t>
      </w:r>
      <w:r w:rsidR="00D23A2C">
        <w:rPr>
          <w:rFonts w:ascii="Times New Roman" w:hAnsi="Times New Roman" w:cs="Times New Roman"/>
          <w:b/>
          <w:bCs/>
          <w:sz w:val="24"/>
          <w:szCs w:val="28"/>
        </w:rPr>
        <w:t>,</w:t>
      </w:r>
      <w:r w:rsidRPr="00A71FAA">
        <w:rPr>
          <w:rFonts w:ascii="Times New Roman" w:hAnsi="Times New Roman" w:cs="Times New Roman"/>
          <w:b/>
          <w:bCs/>
          <w:sz w:val="24"/>
          <w:szCs w:val="28"/>
        </w:rPr>
        <w:t xml:space="preserve"> and descriptive imputed data for the final questionnaire (N = 96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0"/>
        <w:gridCol w:w="1097"/>
        <w:gridCol w:w="1881"/>
        <w:gridCol w:w="878"/>
      </w:tblGrid>
      <w:tr w:rsidR="00A71FAA" w:rsidRPr="00A71FAA" w14:paraId="7E8455D3" w14:textId="77777777" w:rsidTr="00A71FA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8F777C" w14:textId="4E21A101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CC56DD">
              <w:rPr>
                <w:rFonts w:ascii="Times New Roman" w:hAnsi="Times New Roman" w:cs="Times New Roman"/>
              </w:rPr>
              <w:t>Factors and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E7B5F3" w14:textId="081C8BA5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bookmarkStart w:id="0" w:name="OLE_LINK7"/>
            <w:r w:rsidRPr="00CC56DD">
              <w:rPr>
                <w:rFonts w:ascii="Times New Roman" w:hAnsi="Times New Roman" w:cs="Times New Roman"/>
              </w:rPr>
              <w:t>Factor-loading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3C0650" w14:textId="3FA2DC42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CC56DD">
              <w:rPr>
                <w:rFonts w:ascii="Times New Roman" w:hAnsi="Times New Roman" w:cs="Times New Roman"/>
              </w:rPr>
              <w:t>Corrected item-total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CB1F81" w14:textId="2A8CE653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CC56DD">
              <w:rPr>
                <w:rFonts w:ascii="Times New Roman" w:hAnsi="Times New Roman" w:cs="Times New Roman"/>
              </w:rPr>
              <w:t>Mean (SD)</w:t>
            </w:r>
          </w:p>
        </w:tc>
      </w:tr>
      <w:tr w:rsidR="00A71FAA" w:rsidRPr="00A71FAA" w14:paraId="0FD0CFDC" w14:textId="77777777" w:rsidTr="00A71FAA"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8D75CF" w14:textId="77380538" w:rsidR="00CC56DD" w:rsidRPr="00A71FAA" w:rsidRDefault="00CC56DD" w:rsidP="00CC56DD">
            <w:pPr>
              <w:rPr>
                <w:rFonts w:ascii="Times New Roman" w:hAnsi="Times New Roman" w:cs="Times New Roman"/>
              </w:rPr>
            </w:pPr>
            <w:r w:rsidRPr="00CC56DD">
              <w:rPr>
                <w:rFonts w:ascii="Times New Roman" w:hAnsi="Times New Roman" w:cs="Times New Roman"/>
              </w:rPr>
              <w:t xml:space="preserve">Factor 1: </w:t>
            </w:r>
            <w:r w:rsidRPr="00A71FAA">
              <w:rPr>
                <w:rFonts w:ascii="Times New Roman" w:hAnsi="Times New Roman" w:cs="Times New Roman"/>
              </w:rPr>
              <w:t>Dormitory hygiene score</w:t>
            </w:r>
            <w:r w:rsidRPr="00CC56DD">
              <w:rPr>
                <w:rFonts w:ascii="Times New Roman" w:hAnsi="Times New Roman" w:cs="Times New Roman"/>
              </w:rPr>
              <w:t xml:space="preserve"> (alpha = 0.</w:t>
            </w:r>
            <w:r w:rsidR="003C24F7" w:rsidRPr="00A71FAA">
              <w:rPr>
                <w:rFonts w:ascii="Times New Roman" w:hAnsi="Times New Roman" w:cs="Times New Roman"/>
              </w:rPr>
              <w:t>356</w:t>
            </w:r>
            <w:r w:rsidRPr="00CC56DD">
              <w:rPr>
                <w:rFonts w:ascii="Times New Roman" w:hAnsi="Times New Roman" w:cs="Times New Roman"/>
              </w:rPr>
              <w:t xml:space="preserve">, explains </w:t>
            </w:r>
            <w:r w:rsidR="00A908A1" w:rsidRPr="00A71FAA">
              <w:rPr>
                <w:rFonts w:ascii="Times New Roman" w:hAnsi="Times New Roman" w:cs="Times New Roman"/>
              </w:rPr>
              <w:t>44.67</w:t>
            </w:r>
            <w:r w:rsidRPr="00CC56DD">
              <w:rPr>
                <w:rFonts w:ascii="Times New Roman" w:hAnsi="Times New Roman" w:cs="Times New Roman"/>
              </w:rPr>
              <w:t>% of variance)</w:t>
            </w:r>
          </w:p>
          <w:p w14:paraId="35DD882C" w14:textId="77777777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BDD807" w14:textId="01EEAD31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15486E" w14:textId="65589725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886D2A" w14:textId="35948F8D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</w:tr>
      <w:tr w:rsidR="00A71FAA" w:rsidRPr="00A71FAA" w14:paraId="61E03EF9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C2D81A" w14:textId="3B6593D2" w:rsidR="00A71FAA" w:rsidRPr="00CC56DD" w:rsidRDefault="00A71FAA" w:rsidP="00507778">
            <w:pPr>
              <w:tabs>
                <w:tab w:val="left" w:pos="3440"/>
              </w:tabs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12The question of dormitory cleaning frequency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E94B97" w14:textId="51711EC1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05BA25" w14:textId="2A255432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C2F28F" w14:textId="7F58B90A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2.36</w:t>
            </w:r>
          </w:p>
        </w:tc>
      </w:tr>
      <w:tr w:rsidR="00A71FAA" w:rsidRPr="00A71FAA" w14:paraId="745ACE6F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DCCD4A" w14:textId="162A8842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13The question of dormitory hygiene scoring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BC933C" w14:textId="76035770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69284F" w14:textId="1C6F9706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3C2B6D" w14:textId="3B3CB51E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3.22</w:t>
            </w:r>
          </w:p>
        </w:tc>
      </w:tr>
      <w:tr w:rsidR="00A71FAA" w:rsidRPr="00A71FAA" w14:paraId="0BC5B2EB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AE705C" w14:textId="1261A602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 xml:space="preserve">Q14The question of dormitory hygiene </w:t>
            </w:r>
            <w:bookmarkStart w:id="1" w:name="OLE_LINK1"/>
            <w:r w:rsidRPr="00A71FAA">
              <w:rPr>
                <w:rFonts w:ascii="Times New Roman" w:hAnsi="Times New Roman" w:cs="Times New Roman"/>
              </w:rPr>
              <w:t>maintenance</w:t>
            </w:r>
            <w:bookmarkEnd w:id="1"/>
            <w:r w:rsidRPr="00A71FAA">
              <w:rPr>
                <w:rFonts w:ascii="Times New Roman" w:hAnsi="Times New Roman" w:cs="Times New Roman"/>
              </w:rPr>
              <w:t xml:space="preserve"> behaviors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1952F5" w14:textId="4125E192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908387" w14:textId="638D77C0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12BC12" w14:textId="5A9A04B2" w:rsidR="00A71FAA" w:rsidRPr="00CC56DD" w:rsidRDefault="00A71FAA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2.09</w:t>
            </w:r>
          </w:p>
        </w:tc>
      </w:tr>
      <w:tr w:rsidR="00A71FAA" w:rsidRPr="00A71FAA" w14:paraId="3BDD68F9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A8BFA5" w14:textId="1E7554A0" w:rsidR="00CC56DD" w:rsidRPr="00CC56DD" w:rsidRDefault="00507778" w:rsidP="00507778">
            <w:pPr>
              <w:rPr>
                <w:rFonts w:ascii="Times New Roman" w:hAnsi="Times New Roman" w:cs="Times New Roman"/>
              </w:rPr>
            </w:pPr>
            <w:r w:rsidRPr="00CC56DD">
              <w:rPr>
                <w:rFonts w:ascii="Times New Roman" w:hAnsi="Times New Roman" w:cs="Times New Roman"/>
              </w:rPr>
              <w:t xml:space="preserve">Factor 2: </w:t>
            </w:r>
            <w:r w:rsidRPr="00A71FAA">
              <w:rPr>
                <w:rFonts w:ascii="Times New Roman" w:hAnsi="Times New Roman" w:cs="Times New Roman"/>
              </w:rPr>
              <w:t>Dormitory academic atmosphere score</w:t>
            </w:r>
            <w:r w:rsidR="00D23A2C">
              <w:rPr>
                <w:rFonts w:ascii="Times New Roman" w:hAnsi="Times New Roman" w:cs="Times New Roman" w:hint="eastAsia"/>
              </w:rPr>
              <w:t xml:space="preserve"> </w:t>
            </w:r>
            <w:r w:rsidRPr="00CC56DD">
              <w:rPr>
                <w:rFonts w:ascii="Times New Roman" w:hAnsi="Times New Roman" w:cs="Times New Roman"/>
              </w:rPr>
              <w:t>(alpha = 0.</w:t>
            </w:r>
            <w:r w:rsidR="003C24F7" w:rsidRPr="00A71FAA">
              <w:rPr>
                <w:rFonts w:ascii="Times New Roman" w:hAnsi="Times New Roman" w:cs="Times New Roman"/>
              </w:rPr>
              <w:t>234</w:t>
            </w:r>
            <w:r w:rsidRPr="00CC56DD">
              <w:rPr>
                <w:rFonts w:ascii="Times New Roman" w:hAnsi="Times New Roman" w:cs="Times New Roman"/>
              </w:rPr>
              <w:t xml:space="preserve">, explains </w:t>
            </w:r>
            <w:r w:rsidR="00A908A1" w:rsidRPr="00A71FAA">
              <w:rPr>
                <w:rFonts w:ascii="Times New Roman" w:hAnsi="Times New Roman" w:cs="Times New Roman"/>
              </w:rPr>
              <w:t>55.78</w:t>
            </w:r>
            <w:r w:rsidRPr="00CC56DD">
              <w:rPr>
                <w:rFonts w:ascii="Times New Roman" w:hAnsi="Times New Roman" w:cs="Times New Roman"/>
              </w:rPr>
              <w:t>% of variance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CCC5C6" w14:textId="390CFF7F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CC3CE7" w14:textId="64D83931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49736A" w14:textId="082D16D6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</w:tr>
      <w:tr w:rsidR="00A71FAA" w:rsidRPr="00A71FAA" w14:paraId="48C5EB68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10EC87" w14:textId="24D0EDC2" w:rsidR="00CC56DD" w:rsidRPr="00CC56DD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15</w:t>
            </w:r>
            <w:r w:rsidR="00507778" w:rsidRPr="00A71FAA">
              <w:rPr>
                <w:rFonts w:ascii="Times New Roman" w:hAnsi="Times New Roman" w:cs="Times New Roman"/>
              </w:rPr>
              <w:t>The question of learning resource sharing frequency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4EC93C" w14:textId="22AB2754" w:rsidR="00CC56DD" w:rsidRPr="00CC56DD" w:rsidRDefault="006B7183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8B0CF6" w14:textId="75D634B2" w:rsidR="00CC56DD" w:rsidRPr="00CC56DD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7D3778" w14:textId="73C63C99" w:rsidR="00CC56DD" w:rsidRPr="00CC56DD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3.05</w:t>
            </w:r>
          </w:p>
        </w:tc>
      </w:tr>
      <w:tr w:rsidR="00A71FAA" w:rsidRPr="00A71FAA" w14:paraId="0EFD313D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E4D583" w14:textId="1BC7C7CF" w:rsidR="00CC56DD" w:rsidRPr="00CC56DD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16</w:t>
            </w:r>
            <w:r w:rsidR="00507778" w:rsidRPr="00A71FAA">
              <w:rPr>
                <w:rFonts w:ascii="Times New Roman" w:hAnsi="Times New Roman" w:cs="Times New Roman"/>
              </w:rPr>
              <w:t>The question of collaborative learning or academic discussing frequency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DFEF89" w14:textId="1986FF6C" w:rsidR="00CC56DD" w:rsidRPr="00CC56DD" w:rsidRDefault="000A0689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</w:t>
            </w:r>
            <w:r w:rsidR="006B7183" w:rsidRPr="00A71FA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F538CE" w14:textId="2CFF9929" w:rsidR="00CC56DD" w:rsidRPr="00CC56DD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910F1B" w14:textId="65FE8BFB" w:rsidR="00CC56DD" w:rsidRPr="00CC56DD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3.38</w:t>
            </w:r>
          </w:p>
        </w:tc>
      </w:tr>
      <w:tr w:rsidR="00A71FAA" w:rsidRPr="00A71FAA" w14:paraId="6FBD35A3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56AE01" w14:textId="3BC70942" w:rsidR="00CC56DD" w:rsidRPr="00CC56DD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17</w:t>
            </w:r>
            <w:r w:rsidR="00507778" w:rsidRPr="00A71FAA">
              <w:rPr>
                <w:rFonts w:ascii="Times New Roman" w:hAnsi="Times New Roman" w:cs="Times New Roman"/>
              </w:rPr>
              <w:t>The question of your behavioral feedback to roommate success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5E22B8" w14:textId="5BC057E4" w:rsidR="00CC56DD" w:rsidRPr="00CC56DD" w:rsidRDefault="000A0689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</w:t>
            </w:r>
            <w:r w:rsidR="006B7183" w:rsidRPr="00A71FA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66DC31" w14:textId="4DFBD0C4" w:rsidR="00CC56DD" w:rsidRPr="00CC56DD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19F448" w14:textId="27B4672D" w:rsidR="00CC56DD" w:rsidRPr="00CC56DD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2.13</w:t>
            </w:r>
          </w:p>
        </w:tc>
      </w:tr>
      <w:tr w:rsidR="00A71FAA" w:rsidRPr="00A71FAA" w14:paraId="38372834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BF92FE" w14:textId="475F8DA8" w:rsidR="00CC56DD" w:rsidRPr="00CC56DD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18</w:t>
            </w:r>
            <w:r w:rsidR="00507778" w:rsidRPr="00A71FAA">
              <w:rPr>
                <w:rFonts w:ascii="Times New Roman" w:hAnsi="Times New Roman" w:cs="Times New Roman"/>
              </w:rPr>
              <w:t>The question of your study hour changes following roommates' high grades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76FFF3" w14:textId="3E7E7E6E" w:rsidR="00CC56DD" w:rsidRPr="00CC56DD" w:rsidRDefault="000A0689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</w:t>
            </w:r>
            <w:r w:rsidR="006B7183" w:rsidRPr="00A71FAA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45F9C7" w14:textId="28142E73" w:rsidR="00CC56DD" w:rsidRPr="00CC56DD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8BFB5D" w14:textId="5F903E86" w:rsidR="00CC56DD" w:rsidRPr="00CC56DD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1.77</w:t>
            </w:r>
          </w:p>
        </w:tc>
      </w:tr>
      <w:tr w:rsidR="00A71FAA" w:rsidRPr="00A71FAA" w14:paraId="067F4576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0E31D3" w14:textId="3FD7755C" w:rsidR="00CC56DD" w:rsidRPr="00CC56DD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19</w:t>
            </w:r>
            <w:r w:rsidR="00507778" w:rsidRPr="00A71FAA">
              <w:rPr>
                <w:rFonts w:ascii="Times New Roman" w:hAnsi="Times New Roman" w:cs="Times New Roman"/>
              </w:rPr>
              <w:t>The question of your leisure adjustment probability during peers' sustained studying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9A4AD0" w14:textId="54693EBC" w:rsidR="00CC56DD" w:rsidRPr="00CC56DD" w:rsidRDefault="000A0689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</w:t>
            </w:r>
            <w:r w:rsidR="006B7183" w:rsidRPr="00A71FAA">
              <w:rPr>
                <w:rFonts w:ascii="Times New Roman" w:hAnsi="Times New Roman" w:cs="Times New Roman"/>
              </w:rPr>
              <w:t>.</w:t>
            </w:r>
            <w:r w:rsidR="002B0A72" w:rsidRPr="00A71FAA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34DB43" w14:textId="4725CA32" w:rsidR="00CC56DD" w:rsidRPr="00CC56DD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CC8109" w14:textId="4D474B6A" w:rsidR="00CC56DD" w:rsidRPr="00CC56DD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1.43</w:t>
            </w:r>
          </w:p>
        </w:tc>
      </w:tr>
      <w:tr w:rsidR="00A71FAA" w:rsidRPr="00A71FAA" w14:paraId="22E572C3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9877D6" w14:textId="630F5D01" w:rsidR="00CC56DD" w:rsidRPr="00CC56DD" w:rsidRDefault="00507778" w:rsidP="00507778">
            <w:pPr>
              <w:rPr>
                <w:rFonts w:ascii="Times New Roman" w:hAnsi="Times New Roman" w:cs="Times New Roman"/>
              </w:rPr>
            </w:pPr>
            <w:r w:rsidRPr="00CC56DD">
              <w:rPr>
                <w:rFonts w:ascii="Times New Roman" w:hAnsi="Times New Roman" w:cs="Times New Roman"/>
              </w:rPr>
              <w:t xml:space="preserve">Factor 3: </w:t>
            </w:r>
            <w:r w:rsidRPr="00A71FAA">
              <w:rPr>
                <w:rFonts w:ascii="Times New Roman" w:hAnsi="Times New Roman" w:cs="Times New Roman"/>
              </w:rPr>
              <w:t xml:space="preserve">Dormitory interpersonal atmosphere </w:t>
            </w:r>
            <w:r w:rsidRPr="00A71FAA">
              <w:rPr>
                <w:rFonts w:ascii="Times New Roman" w:hAnsi="Times New Roman" w:cs="Times New Roman"/>
              </w:rPr>
              <w:lastRenderedPageBreak/>
              <w:t>score</w:t>
            </w:r>
            <w:r w:rsidR="00D23A2C">
              <w:rPr>
                <w:rFonts w:ascii="Times New Roman" w:hAnsi="Times New Roman" w:cs="Times New Roman" w:hint="eastAsia"/>
              </w:rPr>
              <w:t xml:space="preserve"> </w:t>
            </w:r>
            <w:r w:rsidRPr="00CC56DD">
              <w:rPr>
                <w:rFonts w:ascii="Times New Roman" w:hAnsi="Times New Roman" w:cs="Times New Roman"/>
              </w:rPr>
              <w:t>(alpha = 0.</w:t>
            </w:r>
            <w:r w:rsidRPr="00A71FAA">
              <w:rPr>
                <w:rFonts w:ascii="Times New Roman" w:hAnsi="Times New Roman" w:cs="Times New Roman"/>
              </w:rPr>
              <w:t>094</w:t>
            </w:r>
            <w:r w:rsidRPr="00CC56DD">
              <w:rPr>
                <w:rFonts w:ascii="Times New Roman" w:hAnsi="Times New Roman" w:cs="Times New Roman"/>
              </w:rPr>
              <w:t xml:space="preserve">, explains </w:t>
            </w:r>
            <w:r w:rsidR="00A908A1" w:rsidRPr="00A71FAA">
              <w:rPr>
                <w:rFonts w:ascii="Times New Roman" w:hAnsi="Times New Roman" w:cs="Times New Roman"/>
              </w:rPr>
              <w:t>68.00</w:t>
            </w:r>
            <w:r w:rsidRPr="00CC56DD">
              <w:rPr>
                <w:rFonts w:ascii="Times New Roman" w:hAnsi="Times New Roman" w:cs="Times New Roman"/>
              </w:rPr>
              <w:t>% of variance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3A40E3" w14:textId="7375B12E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D7E668" w14:textId="618F26B4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AF087D" w14:textId="5649E900" w:rsidR="00CC56DD" w:rsidRPr="00CC56DD" w:rsidRDefault="00CC56DD" w:rsidP="00CC56DD">
            <w:pPr>
              <w:rPr>
                <w:rFonts w:ascii="Times New Roman" w:hAnsi="Times New Roman" w:cs="Times New Roman"/>
              </w:rPr>
            </w:pPr>
          </w:p>
        </w:tc>
      </w:tr>
      <w:tr w:rsidR="00A71FAA" w:rsidRPr="00A71FAA" w14:paraId="7D5F5259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706407" w14:textId="624B8E9E" w:rsidR="00CC56DD" w:rsidRPr="00CC56DD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20</w:t>
            </w:r>
            <w:r w:rsidR="00507778" w:rsidRPr="00A71FAA">
              <w:rPr>
                <w:rFonts w:ascii="Times New Roman" w:hAnsi="Times New Roman" w:cs="Times New Roman"/>
              </w:rPr>
              <w:t>The question of frequency of interpersonal tension among roommates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BA3B6F" w14:textId="61A6D33D" w:rsidR="00CC56DD" w:rsidRPr="00CC56DD" w:rsidRDefault="000A0689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86D177" w14:textId="2B256FF8" w:rsidR="00CC56DD" w:rsidRPr="00CC56DD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1E884A" w14:textId="6B23D4ED" w:rsidR="00CC56DD" w:rsidRPr="00CC56DD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2.28</w:t>
            </w:r>
          </w:p>
        </w:tc>
      </w:tr>
      <w:tr w:rsidR="00A71FAA" w:rsidRPr="00A71FAA" w14:paraId="33DF0D81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E72DDF" w14:textId="2788C034" w:rsidR="00CC56DD" w:rsidRPr="00CC56DD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21The question of your general responses to roommate problems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D7A27F" w14:textId="2814A715" w:rsidR="00CC56DD" w:rsidRPr="00CC56DD" w:rsidRDefault="000A0689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</w:t>
            </w:r>
            <w:r w:rsidR="00A908A1" w:rsidRPr="00A71FAA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81BDD8" w14:textId="17A31E67" w:rsidR="00CC56DD" w:rsidRPr="00CC56DD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5D1442" w14:textId="66C94CC6" w:rsidR="00CC56DD" w:rsidRPr="00CC56DD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2.72</w:t>
            </w:r>
          </w:p>
        </w:tc>
      </w:tr>
      <w:tr w:rsidR="00A71FAA" w:rsidRPr="00A71FAA" w14:paraId="1384E4E7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15EC6D" w14:textId="2D958FD9" w:rsidR="00CC56DD" w:rsidRPr="00CC56DD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22The question of frequency of Emotional Connection Among Roommates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1BCDEA" w14:textId="47299B26" w:rsidR="00CC56DD" w:rsidRPr="00CC56DD" w:rsidRDefault="000A0689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B76C50" w14:textId="10C5F17B" w:rsidR="00CC56DD" w:rsidRPr="00CC56DD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C31EE3" w14:textId="38156E96" w:rsidR="00CC56DD" w:rsidRPr="00CC56DD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2.73</w:t>
            </w:r>
          </w:p>
        </w:tc>
      </w:tr>
      <w:tr w:rsidR="00A71FAA" w:rsidRPr="00A71FAA" w14:paraId="1A052C0A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4E1DE6" w14:textId="37066DA5" w:rsidR="00CC56DD" w:rsidRPr="00CC56DD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23The question of dormitory group activity frequency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DDF24D" w14:textId="03CCA113" w:rsidR="00CC56DD" w:rsidRPr="00CC56DD" w:rsidRDefault="000A0689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A51D42" w14:textId="003648CF" w:rsidR="00CC56DD" w:rsidRPr="00CC56DD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604A0A" w14:textId="7590AC58" w:rsidR="00CC56DD" w:rsidRPr="00CC56DD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3.43</w:t>
            </w:r>
          </w:p>
        </w:tc>
      </w:tr>
      <w:tr w:rsidR="00A908A1" w:rsidRPr="00A71FAA" w14:paraId="24E513B5" w14:textId="77777777" w:rsidTr="00A71FAA"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D62E0E" w14:textId="27567088" w:rsidR="003C24F7" w:rsidRPr="00A71FAA" w:rsidRDefault="003C24F7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Q24The question of self-regulation when affecting dormitory peers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B1BE35" w14:textId="1E9C7DE6" w:rsidR="003C24F7" w:rsidRPr="00A71FAA" w:rsidRDefault="000A0689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-0.723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DAB91E" w14:textId="3F97EEDF" w:rsidR="003C24F7" w:rsidRPr="00A71FAA" w:rsidRDefault="004C44F2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FC80C6" w14:textId="474B2B46" w:rsidR="003C24F7" w:rsidRPr="00A71FAA" w:rsidRDefault="00A908A1" w:rsidP="00CC56DD">
            <w:pPr>
              <w:rPr>
                <w:rFonts w:ascii="Times New Roman" w:hAnsi="Times New Roman" w:cs="Times New Roman"/>
              </w:rPr>
            </w:pPr>
            <w:r w:rsidRPr="00A71FAA">
              <w:rPr>
                <w:rFonts w:ascii="Times New Roman" w:hAnsi="Times New Roman" w:cs="Times New Roman"/>
              </w:rPr>
              <w:t>1.98</w:t>
            </w:r>
          </w:p>
        </w:tc>
      </w:tr>
    </w:tbl>
    <w:p w14:paraId="2F073781" w14:textId="77777777" w:rsidR="00CC56DD" w:rsidRPr="003C24F7" w:rsidRDefault="00CC56DD" w:rsidP="00507778"/>
    <w:sectPr w:rsidR="00CC56DD" w:rsidRPr="003C2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9EDEA" w14:textId="77777777" w:rsidR="003D394C" w:rsidRDefault="003D394C" w:rsidP="00C17F7D">
      <w:pPr>
        <w:spacing w:after="0" w:line="240" w:lineRule="auto"/>
      </w:pPr>
      <w:r>
        <w:separator/>
      </w:r>
    </w:p>
  </w:endnote>
  <w:endnote w:type="continuationSeparator" w:id="0">
    <w:p w14:paraId="60B3A158" w14:textId="77777777" w:rsidR="003D394C" w:rsidRDefault="003D394C" w:rsidP="00C17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62F45" w14:textId="77777777" w:rsidR="003D394C" w:rsidRDefault="003D394C" w:rsidP="00C17F7D">
      <w:pPr>
        <w:spacing w:after="0" w:line="240" w:lineRule="auto"/>
      </w:pPr>
      <w:r>
        <w:separator/>
      </w:r>
    </w:p>
  </w:footnote>
  <w:footnote w:type="continuationSeparator" w:id="0">
    <w:p w14:paraId="4618ADBB" w14:textId="77777777" w:rsidR="003D394C" w:rsidRDefault="003D394C" w:rsidP="00C17F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C7"/>
    <w:rsid w:val="000A0689"/>
    <w:rsid w:val="000B37C7"/>
    <w:rsid w:val="00171149"/>
    <w:rsid w:val="002B0A72"/>
    <w:rsid w:val="003C24F7"/>
    <w:rsid w:val="003D394C"/>
    <w:rsid w:val="004C44F2"/>
    <w:rsid w:val="00507778"/>
    <w:rsid w:val="00671642"/>
    <w:rsid w:val="006B7183"/>
    <w:rsid w:val="00874009"/>
    <w:rsid w:val="00A71FAA"/>
    <w:rsid w:val="00A908A1"/>
    <w:rsid w:val="00B61346"/>
    <w:rsid w:val="00C17F7D"/>
    <w:rsid w:val="00CC56DD"/>
    <w:rsid w:val="00D23A2C"/>
    <w:rsid w:val="00D2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7FA7E0"/>
  <w15:chartTrackingRefBased/>
  <w15:docId w15:val="{79C9B0C4-198B-4CA5-8D36-EA98ACE6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37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3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37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7C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7C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7C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7C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7C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7C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7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37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37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37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37C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37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37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37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37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37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3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37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37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3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37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37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37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37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37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37C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7F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7F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7F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7F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璟 徐</dc:creator>
  <cp:keywords/>
  <dc:description/>
  <cp:lastModifiedBy>吴 军杰</cp:lastModifiedBy>
  <cp:revision>2</cp:revision>
  <dcterms:created xsi:type="dcterms:W3CDTF">2025-09-27T15:26:00Z</dcterms:created>
  <dcterms:modified xsi:type="dcterms:W3CDTF">2025-09-27T15:26:00Z</dcterms:modified>
</cp:coreProperties>
</file>